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2667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13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13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61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61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61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61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9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9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2382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238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9  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 available dat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(n = 3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Article in French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(n = 1  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comparative studi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(n = 5  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97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9  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 available dat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(n = 3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Article in French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(n = 1  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comparative studi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(n = 5  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郭 文煊</cp:lastModifiedBy>
  <dcterms:modified xsi:type="dcterms:W3CDTF">2021-01-09T13:00:00Z</dcterms:modified>
  <cp:revision>4</cp:revision>
  <dc:subject/>
  <dc:title>PRISMA 2009 Flow Diagram</dc:title>
</cp:coreProperties>
</file>